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1B757" w14:textId="4055603A" w:rsidR="00887EF9" w:rsidRPr="00BD445C" w:rsidRDefault="00887EF9" w:rsidP="00200EDC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 w:val="24"/>
          <w:szCs w:val="23"/>
        </w:rPr>
      </w:pPr>
      <w:r w:rsidRPr="00BD445C">
        <w:rPr>
          <w:rFonts w:ascii="Times New Roman" w:hAnsi="Times New Roman"/>
          <w:kern w:val="0"/>
          <w:sz w:val="24"/>
          <w:szCs w:val="23"/>
        </w:rPr>
        <w:t>Table</w:t>
      </w:r>
      <w:r w:rsidR="008048FC" w:rsidRPr="00BD445C">
        <w:rPr>
          <w:rFonts w:ascii="Times New Roman" w:hAnsi="Times New Roman"/>
          <w:kern w:val="0"/>
          <w:sz w:val="24"/>
          <w:szCs w:val="23"/>
        </w:rPr>
        <w:t xml:space="preserve"> S</w:t>
      </w:r>
      <w:r w:rsidRPr="00BD445C">
        <w:rPr>
          <w:rFonts w:ascii="Times New Roman" w:hAnsi="Times New Roman"/>
          <w:kern w:val="0"/>
          <w:sz w:val="24"/>
          <w:szCs w:val="23"/>
        </w:rPr>
        <w:t xml:space="preserve">1. The </w:t>
      </w:r>
      <w:r w:rsidR="00907848" w:rsidRPr="00BD445C">
        <w:rPr>
          <w:rFonts w:ascii="Times New Roman" w:hAnsi="Times New Roman"/>
          <w:kern w:val="0"/>
          <w:sz w:val="24"/>
          <w:szCs w:val="23"/>
        </w:rPr>
        <w:t xml:space="preserve">composition of </w:t>
      </w:r>
      <w:r w:rsidR="00382626" w:rsidRPr="00BD445C">
        <w:rPr>
          <w:rFonts w:ascii="Times New Roman" w:hAnsi="Times New Roman"/>
          <w:kern w:val="0"/>
          <w:sz w:val="24"/>
          <w:szCs w:val="23"/>
        </w:rPr>
        <w:t>AMC</w:t>
      </w:r>
      <w:r w:rsidR="00805EC6" w:rsidRPr="00BD445C">
        <w:rPr>
          <w:rFonts w:ascii="Times New Roman" w:hAnsi="Times New Roman"/>
          <w:kern w:val="0"/>
          <w:sz w:val="24"/>
          <w:szCs w:val="23"/>
        </w:rPr>
        <w:t xml:space="preserve"> </w:t>
      </w:r>
      <w:r w:rsidR="00907848" w:rsidRPr="00BD445C">
        <w:rPr>
          <w:rFonts w:ascii="Times New Roman" w:hAnsi="Times New Roman"/>
          <w:kern w:val="0"/>
          <w:sz w:val="24"/>
          <w:szCs w:val="23"/>
        </w:rPr>
        <w:t>herbal formula</w:t>
      </w:r>
      <w:r w:rsidRPr="00BD445C">
        <w:rPr>
          <w:rFonts w:ascii="Times New Roman" w:hAnsi="Times New Roman"/>
          <w:kern w:val="0"/>
          <w:sz w:val="24"/>
          <w:szCs w:val="23"/>
        </w:rPr>
        <w:t>.</w:t>
      </w:r>
    </w:p>
    <w:p w14:paraId="55A372D3" w14:textId="77777777" w:rsidR="00887EF9" w:rsidRPr="00DA64AE" w:rsidRDefault="00887EF9" w:rsidP="00887EF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3"/>
          <w:szCs w:val="23"/>
        </w:rPr>
      </w:pPr>
    </w:p>
    <w:tbl>
      <w:tblPr>
        <w:tblW w:w="6670" w:type="dxa"/>
        <w:jc w:val="center"/>
        <w:tblLook w:val="04A0" w:firstRow="1" w:lastRow="0" w:firstColumn="1" w:lastColumn="0" w:noHBand="0" w:noVBand="1"/>
      </w:tblPr>
      <w:tblGrid>
        <w:gridCol w:w="3148"/>
        <w:gridCol w:w="3522"/>
      </w:tblGrid>
      <w:tr w:rsidR="004D68AB" w:rsidRPr="00DA64AE" w14:paraId="07DBFC02" w14:textId="77777777" w:rsidTr="004D68AB">
        <w:trPr>
          <w:trHeight w:val="227"/>
          <w:jc w:val="center"/>
        </w:trPr>
        <w:tc>
          <w:tcPr>
            <w:tcW w:w="3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78E9E8" w14:textId="77777777" w:rsidR="004D68AB" w:rsidRPr="00DA64AE" w:rsidRDefault="004D68AB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Cs w:val="21"/>
              </w:rPr>
              <w:t>Herbs</w:t>
            </w:r>
          </w:p>
        </w:tc>
        <w:tc>
          <w:tcPr>
            <w:tcW w:w="3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3E60E3" w14:textId="7E14D193" w:rsidR="004D68AB" w:rsidRDefault="004D68AB" w:rsidP="007E0B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oil-free granules weight (g/day)</w:t>
            </w:r>
            <w:r w:rsidRPr="00C84AED">
              <w:rPr>
                <w:rFonts w:ascii="Times New Roman" w:hAnsi="Times New Roman"/>
                <w:i/>
                <w:noProof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4D68AB" w:rsidRPr="00DA64AE" w14:paraId="7035C61C" w14:textId="77777777" w:rsidTr="004D68AB">
        <w:trPr>
          <w:trHeight w:val="227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9CFD" w14:textId="3E3370AC" w:rsidR="004D68AB" w:rsidRPr="00DA64AE" w:rsidRDefault="004D68AB" w:rsidP="00AF542D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nemarrhenae</w:t>
            </w:r>
            <w:proofErr w:type="spellEnd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hizoma</w:t>
            </w:r>
            <w:proofErr w:type="spellEnd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14:paraId="5642989E" w14:textId="62B7B997" w:rsidR="004D68AB" w:rsidRPr="00DA64AE" w:rsidRDefault="004D68AB" w:rsidP="00874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5</w:t>
            </w:r>
          </w:p>
        </w:tc>
      </w:tr>
      <w:tr w:rsidR="004D68AB" w:rsidRPr="00DA64AE" w14:paraId="6162DFD1" w14:textId="77777777" w:rsidTr="004D68AB">
        <w:trPr>
          <w:trHeight w:val="227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03AD" w14:textId="77777777" w:rsidR="004D68AB" w:rsidRPr="00DA64AE" w:rsidRDefault="004D68AB" w:rsidP="00CC4BC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omordica</w:t>
            </w:r>
            <w:proofErr w:type="spellEnd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arantia</w:t>
            </w:r>
            <w:proofErr w:type="spellEnd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14:paraId="31142B41" w14:textId="6874CBE7" w:rsidR="004D68AB" w:rsidRPr="00DA64AE" w:rsidRDefault="004D68AB" w:rsidP="00874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 w:rsidR="004D68AB" w:rsidRPr="00DA64AE" w14:paraId="6E71A1E9" w14:textId="77777777" w:rsidTr="004D68AB">
        <w:trPr>
          <w:trHeight w:val="227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3240" w14:textId="77777777" w:rsidR="004D68AB" w:rsidRPr="00DA64AE" w:rsidRDefault="004D68AB" w:rsidP="00CC4BC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ptis</w:t>
            </w:r>
            <w:proofErr w:type="spellEnd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inensis</w:t>
            </w:r>
            <w:proofErr w:type="spellEnd"/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14:paraId="4CA58515" w14:textId="3905571E" w:rsidR="004D68AB" w:rsidRPr="00DA64AE" w:rsidRDefault="004D68AB" w:rsidP="00874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</w:tr>
      <w:tr w:rsidR="004D68AB" w:rsidRPr="00DA64AE" w14:paraId="1F6CBC94" w14:textId="77777777" w:rsidTr="004D68AB">
        <w:trPr>
          <w:trHeight w:val="227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5DC9" w14:textId="415B832E" w:rsidR="004D68AB" w:rsidRPr="00DA64AE" w:rsidRDefault="004D68AB" w:rsidP="00081E53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Salvia </w:t>
            </w:r>
            <w:proofErr w:type="spellStart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iltiorrhiza</w:t>
            </w:r>
            <w:proofErr w:type="spellEnd"/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14:paraId="6BE91D86" w14:textId="0FC90C2B" w:rsidR="004D68AB" w:rsidRPr="00DA64AE" w:rsidRDefault="004D68AB" w:rsidP="00874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</w:tr>
      <w:tr w:rsidR="004D68AB" w:rsidRPr="00DA64AE" w14:paraId="06C0496E" w14:textId="77777777" w:rsidTr="004D68AB">
        <w:trPr>
          <w:trHeight w:val="227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3FE6" w14:textId="676BDA7C" w:rsidR="004D68AB" w:rsidRPr="00DA64AE" w:rsidRDefault="004D68AB" w:rsidP="00081E53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ed Yeast Rice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14:paraId="5206ED9D" w14:textId="260F37F5" w:rsidR="004D68AB" w:rsidRDefault="004D68AB" w:rsidP="00874B48">
            <w:pPr>
              <w:widowControl/>
              <w:tabs>
                <w:tab w:val="left" w:pos="1008"/>
                <w:tab w:val="center" w:pos="1174"/>
              </w:tabs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 w:rsidR="004D68AB" w:rsidRPr="00DA64AE" w14:paraId="2924DABC" w14:textId="77777777" w:rsidTr="004D68AB">
        <w:trPr>
          <w:trHeight w:val="227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C507" w14:textId="77777777" w:rsidR="004D68AB" w:rsidRPr="00DA64AE" w:rsidRDefault="004D68AB" w:rsidP="00081E53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loe Vera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14:paraId="350B782D" w14:textId="074ABF08" w:rsidR="004D68AB" w:rsidRPr="00DA64AE" w:rsidRDefault="004D68AB" w:rsidP="00874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 w:rsidR="004D68AB" w:rsidRPr="00DA64AE" w14:paraId="47B24200" w14:textId="77777777" w:rsidTr="004D68AB">
        <w:trPr>
          <w:trHeight w:val="68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4FF6" w14:textId="77777777" w:rsidR="004D68AB" w:rsidRPr="00DA64AE" w:rsidRDefault="004D68AB" w:rsidP="00081E53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chisandra</w:t>
            </w:r>
            <w:proofErr w:type="spellEnd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inensis</w:t>
            </w:r>
            <w:proofErr w:type="spellEnd"/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14:paraId="7FEB2CA4" w14:textId="598F4855" w:rsidR="004D68AB" w:rsidRPr="00DA64AE" w:rsidRDefault="004D68AB" w:rsidP="00874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4D68AB" w:rsidRPr="00DA64AE" w14:paraId="3DD892C8" w14:textId="77777777" w:rsidTr="004D68AB">
        <w:trPr>
          <w:trHeight w:val="227"/>
          <w:jc w:val="center"/>
        </w:trPr>
        <w:tc>
          <w:tcPr>
            <w:tcW w:w="3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9AC681" w14:textId="77777777" w:rsidR="004D68AB" w:rsidRPr="00DA64AE" w:rsidRDefault="004D68AB" w:rsidP="00081E53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DA64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ried Ginger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9156C0" w14:textId="6CE7D7AC" w:rsidR="004D68AB" w:rsidRDefault="004D68AB" w:rsidP="00874B48">
            <w:pPr>
              <w:widowControl/>
              <w:tabs>
                <w:tab w:val="left" w:pos="1111"/>
                <w:tab w:val="center" w:pos="1174"/>
              </w:tabs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3691DB98" w14:textId="15F4AB6F" w:rsidR="00461854" w:rsidRPr="003668BF" w:rsidRDefault="00461854" w:rsidP="00200EDC">
      <w:pPr>
        <w:tabs>
          <w:tab w:val="left" w:pos="2968"/>
        </w:tabs>
        <w:autoSpaceDE w:val="0"/>
        <w:autoSpaceDN w:val="0"/>
        <w:adjustRightInd w:val="0"/>
        <w:spacing w:before="240"/>
        <w:jc w:val="center"/>
        <w:rPr>
          <w:rFonts w:ascii="Times New Roman" w:hAnsi="Times New Roman"/>
          <w:color w:val="000000"/>
          <w:kern w:val="0"/>
          <w:szCs w:val="21"/>
        </w:rPr>
      </w:pPr>
      <w:r w:rsidRPr="006C655A">
        <w:rPr>
          <w:rFonts w:ascii="Times New Roman" w:hAnsi="Times New Roman"/>
          <w:i/>
          <w:noProof/>
          <w:color w:val="000000"/>
          <w:kern w:val="0"/>
          <w:szCs w:val="21"/>
          <w:vertAlign w:val="superscript"/>
        </w:rPr>
        <w:t>a</w:t>
      </w:r>
      <w:r w:rsidRPr="006C655A">
        <w:rPr>
          <w:rFonts w:ascii="Times New Roman" w:hAnsi="Times New Roman"/>
          <w:noProof/>
          <w:color w:val="000000"/>
          <w:kern w:val="0"/>
          <w:szCs w:val="21"/>
          <w:vertAlign w:val="superscript"/>
        </w:rPr>
        <w:t xml:space="preserve"> </w:t>
      </w:r>
      <w:r w:rsidR="00EC5B33" w:rsidRPr="006C655A">
        <w:rPr>
          <w:rFonts w:ascii="Times New Roman" w:hAnsi="Times New Roman"/>
          <w:noProof/>
          <w:color w:val="000000"/>
          <w:kern w:val="0"/>
          <w:szCs w:val="21"/>
        </w:rPr>
        <w:t>Each</w:t>
      </w:r>
      <w:r w:rsidR="00EC5B33" w:rsidRPr="00DA64AE">
        <w:rPr>
          <w:rFonts w:ascii="Times New Roman" w:hAnsi="Times New Roman"/>
          <w:color w:val="000000"/>
          <w:kern w:val="0"/>
          <w:szCs w:val="21"/>
        </w:rPr>
        <w:t xml:space="preserve"> herb </w:t>
      </w:r>
      <w:proofErr w:type="gramStart"/>
      <w:r w:rsidR="00EC5B33" w:rsidRPr="00DA64AE">
        <w:rPr>
          <w:rFonts w:ascii="Times New Roman" w:hAnsi="Times New Roman"/>
          <w:color w:val="000000"/>
          <w:kern w:val="0"/>
          <w:szCs w:val="21"/>
        </w:rPr>
        <w:t>was</w:t>
      </w:r>
      <w:r w:rsidRPr="00DA64AE">
        <w:rPr>
          <w:rFonts w:ascii="Times New Roman" w:hAnsi="Times New Roman"/>
          <w:color w:val="000000"/>
          <w:kern w:val="0"/>
          <w:szCs w:val="21"/>
        </w:rPr>
        <w:t xml:space="preserve"> p</w:t>
      </w:r>
      <w:bookmarkStart w:id="0" w:name="_GoBack"/>
      <w:bookmarkEnd w:id="0"/>
      <w:r w:rsidRPr="00DA64AE">
        <w:rPr>
          <w:rFonts w:ascii="Times New Roman" w:hAnsi="Times New Roman"/>
          <w:color w:val="000000"/>
          <w:kern w:val="0"/>
          <w:szCs w:val="21"/>
        </w:rPr>
        <w:t>rocessed</w:t>
      </w:r>
      <w:r w:rsidR="00081E53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DA64AE">
        <w:rPr>
          <w:rFonts w:ascii="Times New Roman" w:hAnsi="Times New Roman"/>
          <w:color w:val="000000"/>
          <w:kern w:val="0"/>
          <w:szCs w:val="21"/>
        </w:rPr>
        <w:t xml:space="preserve">into boil-free granules </w:t>
      </w:r>
      <w:r w:rsidR="00CD55CB" w:rsidRPr="00DA64AE">
        <w:rPr>
          <w:rFonts w:ascii="Times New Roman" w:hAnsi="Times New Roman"/>
          <w:color w:val="000000"/>
          <w:kern w:val="0"/>
          <w:szCs w:val="21"/>
        </w:rPr>
        <w:t xml:space="preserve">and </w:t>
      </w:r>
      <w:r w:rsidRPr="00DA64AE">
        <w:rPr>
          <w:rFonts w:ascii="Times New Roman" w:hAnsi="Times New Roman"/>
          <w:color w:val="000000"/>
          <w:kern w:val="0"/>
          <w:szCs w:val="21"/>
        </w:rPr>
        <w:t xml:space="preserve">packed into </w:t>
      </w:r>
      <w:r w:rsidR="00EC5B33" w:rsidRPr="00DA64AE">
        <w:rPr>
          <w:rFonts w:ascii="Times New Roman" w:hAnsi="Times New Roman"/>
          <w:color w:val="000000"/>
          <w:kern w:val="0"/>
          <w:szCs w:val="21"/>
        </w:rPr>
        <w:t>individual bag</w:t>
      </w:r>
      <w:r w:rsidR="00081E53">
        <w:rPr>
          <w:rFonts w:ascii="Times New Roman" w:hAnsi="Times New Roman"/>
          <w:color w:val="000000"/>
          <w:kern w:val="0"/>
          <w:szCs w:val="21"/>
        </w:rPr>
        <w:t>s</w:t>
      </w:r>
      <w:proofErr w:type="gramEnd"/>
      <w:r w:rsidR="004D68AB">
        <w:rPr>
          <w:rFonts w:ascii="Times New Roman" w:hAnsi="Times New Roman"/>
          <w:color w:val="000000"/>
          <w:kern w:val="0"/>
          <w:szCs w:val="21"/>
        </w:rPr>
        <w:t>.</w:t>
      </w:r>
    </w:p>
    <w:sectPr w:rsidR="00461854" w:rsidRPr="003668BF" w:rsidSect="003668BF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C9E5B3" w14:textId="77777777" w:rsidR="006E128C" w:rsidRDefault="006E128C" w:rsidP="00CF14B1">
      <w:r>
        <w:separator/>
      </w:r>
    </w:p>
  </w:endnote>
  <w:endnote w:type="continuationSeparator" w:id="0">
    <w:p w14:paraId="44782890" w14:textId="77777777" w:rsidR="006E128C" w:rsidRDefault="006E128C" w:rsidP="00CF1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9469385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sdt>
        <w:sdtPr>
          <w:id w:val="-1669238322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/>
          </w:rPr>
        </w:sdtEndPr>
        <w:sdtContent>
          <w:p w14:paraId="6ABEC985" w14:textId="77777777" w:rsidR="00A42F04" w:rsidRPr="00CF14B1" w:rsidRDefault="00A42F04" w:rsidP="00CF14B1">
            <w:pPr>
              <w:pStyle w:val="Footer"/>
              <w:jc w:val="center"/>
              <w:rPr>
                <w:rFonts w:ascii="Times New Roman" w:hAnsi="Times New Roman"/>
              </w:rPr>
            </w:pPr>
            <w:r w:rsidRPr="00CF14B1">
              <w:rPr>
                <w:rFonts w:ascii="Times New Roman" w:hAnsi="Times New Roman"/>
                <w:lang w:val="zh-CN"/>
              </w:rPr>
              <w:t xml:space="preserve"> 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CF14B1">
              <w:rPr>
                <w:rFonts w:ascii="Times New Roman" w:hAnsi="Times New Roman"/>
                <w:b/>
                <w:bCs/>
              </w:rPr>
              <w:instrText>PAGE</w:instrTex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="00BD445C">
              <w:rPr>
                <w:rFonts w:ascii="Times New Roman" w:hAnsi="Times New Roman"/>
                <w:b/>
                <w:bCs/>
                <w:noProof/>
              </w:rPr>
              <w:t>1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  <w:r w:rsidRPr="00CF14B1">
              <w:rPr>
                <w:rFonts w:ascii="Times New Roman" w:hAnsi="Times New Roman"/>
                <w:lang w:val="zh-CN"/>
              </w:rPr>
              <w:t xml:space="preserve"> / 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CF14B1">
              <w:rPr>
                <w:rFonts w:ascii="Times New Roman" w:hAnsi="Times New Roman"/>
                <w:b/>
                <w:bCs/>
              </w:rPr>
              <w:instrText>NUMPAGES</w:instrTex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="00BD445C">
              <w:rPr>
                <w:rFonts w:ascii="Times New Roman" w:hAnsi="Times New Roman"/>
                <w:b/>
                <w:bCs/>
                <w:noProof/>
              </w:rPr>
              <w:t>1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FD5913" w14:textId="77777777" w:rsidR="006E128C" w:rsidRDefault="006E128C" w:rsidP="00CF14B1">
      <w:r>
        <w:separator/>
      </w:r>
    </w:p>
  </w:footnote>
  <w:footnote w:type="continuationSeparator" w:id="0">
    <w:p w14:paraId="4B707226" w14:textId="77777777" w:rsidR="006E128C" w:rsidRDefault="006E128C" w:rsidP="00CF14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zMzM3NDEyMLIwMDZR0lEKTi0uzszPAykwMqgFAD8Z3rQtAAAA"/>
  </w:docVars>
  <w:rsids>
    <w:rsidRoot w:val="00CF14B1"/>
    <w:rsid w:val="00000EBE"/>
    <w:rsid w:val="0000260D"/>
    <w:rsid w:val="00023D14"/>
    <w:rsid w:val="00027CD7"/>
    <w:rsid w:val="00034CF5"/>
    <w:rsid w:val="00081E53"/>
    <w:rsid w:val="00082E66"/>
    <w:rsid w:val="00093740"/>
    <w:rsid w:val="000A48BD"/>
    <w:rsid w:val="000E5A8D"/>
    <w:rsid w:val="000F48EE"/>
    <w:rsid w:val="00100FC2"/>
    <w:rsid w:val="00106109"/>
    <w:rsid w:val="001324E2"/>
    <w:rsid w:val="00132B96"/>
    <w:rsid w:val="00151F1E"/>
    <w:rsid w:val="00180CF7"/>
    <w:rsid w:val="001C4528"/>
    <w:rsid w:val="001E387A"/>
    <w:rsid w:val="001E3B49"/>
    <w:rsid w:val="001F1D3F"/>
    <w:rsid w:val="001F51C9"/>
    <w:rsid w:val="0020056B"/>
    <w:rsid w:val="00200EDC"/>
    <w:rsid w:val="00236066"/>
    <w:rsid w:val="00240592"/>
    <w:rsid w:val="00241089"/>
    <w:rsid w:val="002418DD"/>
    <w:rsid w:val="00242B95"/>
    <w:rsid w:val="002808C2"/>
    <w:rsid w:val="0029692E"/>
    <w:rsid w:val="002B1F97"/>
    <w:rsid w:val="002E0CB8"/>
    <w:rsid w:val="002E3108"/>
    <w:rsid w:val="002E7A2A"/>
    <w:rsid w:val="003069BD"/>
    <w:rsid w:val="00327DD8"/>
    <w:rsid w:val="00340F02"/>
    <w:rsid w:val="00342356"/>
    <w:rsid w:val="003525E2"/>
    <w:rsid w:val="003668BF"/>
    <w:rsid w:val="003770BD"/>
    <w:rsid w:val="00382626"/>
    <w:rsid w:val="003860EF"/>
    <w:rsid w:val="003961FC"/>
    <w:rsid w:val="00396327"/>
    <w:rsid w:val="003A22DC"/>
    <w:rsid w:val="003D4A9F"/>
    <w:rsid w:val="003D5CD3"/>
    <w:rsid w:val="003E144A"/>
    <w:rsid w:val="003E32E7"/>
    <w:rsid w:val="003E3FCD"/>
    <w:rsid w:val="003E5A79"/>
    <w:rsid w:val="003E66E1"/>
    <w:rsid w:val="003F06B3"/>
    <w:rsid w:val="003F6E7F"/>
    <w:rsid w:val="00424520"/>
    <w:rsid w:val="00427B8C"/>
    <w:rsid w:val="00432DA1"/>
    <w:rsid w:val="0045004E"/>
    <w:rsid w:val="00457C03"/>
    <w:rsid w:val="00461854"/>
    <w:rsid w:val="004923B5"/>
    <w:rsid w:val="004A1B21"/>
    <w:rsid w:val="004B166A"/>
    <w:rsid w:val="004C6ACB"/>
    <w:rsid w:val="004D68AB"/>
    <w:rsid w:val="00501340"/>
    <w:rsid w:val="00515316"/>
    <w:rsid w:val="005216E1"/>
    <w:rsid w:val="005219BD"/>
    <w:rsid w:val="00560BAF"/>
    <w:rsid w:val="00566963"/>
    <w:rsid w:val="00585CFA"/>
    <w:rsid w:val="005927C5"/>
    <w:rsid w:val="005A2AB8"/>
    <w:rsid w:val="005C7EA1"/>
    <w:rsid w:val="005D22CA"/>
    <w:rsid w:val="005E611E"/>
    <w:rsid w:val="006145BA"/>
    <w:rsid w:val="00614DAD"/>
    <w:rsid w:val="00615AE2"/>
    <w:rsid w:val="006475EB"/>
    <w:rsid w:val="00651516"/>
    <w:rsid w:val="006643A5"/>
    <w:rsid w:val="006728C7"/>
    <w:rsid w:val="006926B5"/>
    <w:rsid w:val="00692918"/>
    <w:rsid w:val="00697BA8"/>
    <w:rsid w:val="006B7172"/>
    <w:rsid w:val="006C655A"/>
    <w:rsid w:val="006D0A09"/>
    <w:rsid w:val="006D35BB"/>
    <w:rsid w:val="006E128C"/>
    <w:rsid w:val="006F6BF9"/>
    <w:rsid w:val="006F756D"/>
    <w:rsid w:val="00702842"/>
    <w:rsid w:val="007055D7"/>
    <w:rsid w:val="007355E8"/>
    <w:rsid w:val="00737816"/>
    <w:rsid w:val="00785369"/>
    <w:rsid w:val="007B5502"/>
    <w:rsid w:val="007C2231"/>
    <w:rsid w:val="007E0B74"/>
    <w:rsid w:val="007F291F"/>
    <w:rsid w:val="00804542"/>
    <w:rsid w:val="008048FC"/>
    <w:rsid w:val="00805EC6"/>
    <w:rsid w:val="00823B76"/>
    <w:rsid w:val="00832265"/>
    <w:rsid w:val="008552E7"/>
    <w:rsid w:val="00874B48"/>
    <w:rsid w:val="00887EF9"/>
    <w:rsid w:val="00892AE8"/>
    <w:rsid w:val="008A0B02"/>
    <w:rsid w:val="008B2A3F"/>
    <w:rsid w:val="008B3746"/>
    <w:rsid w:val="008C1C67"/>
    <w:rsid w:val="008D7FEF"/>
    <w:rsid w:val="008E3C52"/>
    <w:rsid w:val="008F2443"/>
    <w:rsid w:val="00907848"/>
    <w:rsid w:val="0091368B"/>
    <w:rsid w:val="009144DA"/>
    <w:rsid w:val="00943336"/>
    <w:rsid w:val="00946E28"/>
    <w:rsid w:val="00952BEC"/>
    <w:rsid w:val="0096601F"/>
    <w:rsid w:val="0097778D"/>
    <w:rsid w:val="00982284"/>
    <w:rsid w:val="009969BF"/>
    <w:rsid w:val="009A0593"/>
    <w:rsid w:val="009A16B9"/>
    <w:rsid w:val="009A1CB5"/>
    <w:rsid w:val="009B013D"/>
    <w:rsid w:val="009B10EB"/>
    <w:rsid w:val="009C0136"/>
    <w:rsid w:val="009D1AB2"/>
    <w:rsid w:val="009D732B"/>
    <w:rsid w:val="009F038B"/>
    <w:rsid w:val="00A07B84"/>
    <w:rsid w:val="00A15E1D"/>
    <w:rsid w:val="00A42F04"/>
    <w:rsid w:val="00A503E7"/>
    <w:rsid w:val="00A53BCE"/>
    <w:rsid w:val="00A5630B"/>
    <w:rsid w:val="00A57FB6"/>
    <w:rsid w:val="00A626B0"/>
    <w:rsid w:val="00A630D2"/>
    <w:rsid w:val="00AB1DC2"/>
    <w:rsid w:val="00AC24B6"/>
    <w:rsid w:val="00AC364F"/>
    <w:rsid w:val="00AC58CD"/>
    <w:rsid w:val="00AD76AA"/>
    <w:rsid w:val="00AE3EC0"/>
    <w:rsid w:val="00AE6CA4"/>
    <w:rsid w:val="00AF542D"/>
    <w:rsid w:val="00B023D2"/>
    <w:rsid w:val="00B05BB3"/>
    <w:rsid w:val="00B31190"/>
    <w:rsid w:val="00B435C1"/>
    <w:rsid w:val="00B45B59"/>
    <w:rsid w:val="00B80A61"/>
    <w:rsid w:val="00B9020A"/>
    <w:rsid w:val="00B9103A"/>
    <w:rsid w:val="00BA3739"/>
    <w:rsid w:val="00BA538D"/>
    <w:rsid w:val="00BA582E"/>
    <w:rsid w:val="00BC57EE"/>
    <w:rsid w:val="00BD445C"/>
    <w:rsid w:val="00BF3BED"/>
    <w:rsid w:val="00C044EB"/>
    <w:rsid w:val="00C311F2"/>
    <w:rsid w:val="00C818B9"/>
    <w:rsid w:val="00C84AED"/>
    <w:rsid w:val="00C922F7"/>
    <w:rsid w:val="00CA06E3"/>
    <w:rsid w:val="00CC4BC5"/>
    <w:rsid w:val="00CD2468"/>
    <w:rsid w:val="00CD55CB"/>
    <w:rsid w:val="00CD747E"/>
    <w:rsid w:val="00CD77E6"/>
    <w:rsid w:val="00CF14B1"/>
    <w:rsid w:val="00CF32E2"/>
    <w:rsid w:val="00D07AED"/>
    <w:rsid w:val="00D17393"/>
    <w:rsid w:val="00D17438"/>
    <w:rsid w:val="00D24EDE"/>
    <w:rsid w:val="00D269B6"/>
    <w:rsid w:val="00D313F3"/>
    <w:rsid w:val="00D41D56"/>
    <w:rsid w:val="00D50A03"/>
    <w:rsid w:val="00D657F7"/>
    <w:rsid w:val="00D709C8"/>
    <w:rsid w:val="00D75040"/>
    <w:rsid w:val="00DA64AE"/>
    <w:rsid w:val="00DB36CD"/>
    <w:rsid w:val="00DB4722"/>
    <w:rsid w:val="00DE75EF"/>
    <w:rsid w:val="00DF77FE"/>
    <w:rsid w:val="00E10EF0"/>
    <w:rsid w:val="00E17ACB"/>
    <w:rsid w:val="00E26654"/>
    <w:rsid w:val="00E277C0"/>
    <w:rsid w:val="00E40CF6"/>
    <w:rsid w:val="00E42B29"/>
    <w:rsid w:val="00E6088D"/>
    <w:rsid w:val="00E616F0"/>
    <w:rsid w:val="00E7398D"/>
    <w:rsid w:val="00E74FF5"/>
    <w:rsid w:val="00E96EC9"/>
    <w:rsid w:val="00EA3B16"/>
    <w:rsid w:val="00EB1B4B"/>
    <w:rsid w:val="00EB58A6"/>
    <w:rsid w:val="00EC5B33"/>
    <w:rsid w:val="00EF2D7D"/>
    <w:rsid w:val="00F00BE8"/>
    <w:rsid w:val="00F239C2"/>
    <w:rsid w:val="00F357F2"/>
    <w:rsid w:val="00F41F68"/>
    <w:rsid w:val="00F8626C"/>
    <w:rsid w:val="00FA559A"/>
    <w:rsid w:val="00FB3EB6"/>
    <w:rsid w:val="00FB5696"/>
    <w:rsid w:val="00FC6C4B"/>
    <w:rsid w:val="00FE4F53"/>
    <w:rsid w:val="00FF7280"/>
    <w:rsid w:val="00FF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9541C"/>
  <w15:docId w15:val="{F846DB4B-4E07-4F09-B6B8-EE5439F88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4B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5C1"/>
    <w:pPr>
      <w:keepNext/>
      <w:keepLines/>
      <w:spacing w:before="330" w:after="330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144A"/>
    <w:pPr>
      <w:keepNext/>
      <w:keepLines/>
      <w:spacing w:before="260" w:after="260" w:line="415" w:lineRule="auto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35C1"/>
    <w:pPr>
      <w:keepNext/>
      <w:keepLines/>
      <w:spacing w:afterLines="50" w:after="50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435C1"/>
    <w:pPr>
      <w:keepNext/>
      <w:keepLines/>
      <w:widowControl/>
      <w:spacing w:before="163" w:afterLines="50" w:after="163" w:line="480" w:lineRule="auto"/>
      <w:outlineLvl w:val="3"/>
    </w:pPr>
    <w:rPr>
      <w:bCs/>
      <w:kern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35C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35C1"/>
    <w:pPr>
      <w:keepNext/>
      <w:keepLines/>
      <w:spacing w:before="240" w:after="64" w:line="320" w:lineRule="auto"/>
      <w:outlineLvl w:val="5"/>
    </w:pPr>
    <w:rPr>
      <w:rFonts w:ascii="Cambria" w:hAnsi="Cambria"/>
      <w:b/>
      <w:bCs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35C1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5C1"/>
    <w:rPr>
      <w:rFonts w:eastAsia="SimHei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3E144A"/>
    <w:rPr>
      <w:rFonts w:eastAsia="Times New Roman" w:cstheme="majorBidi"/>
      <w:b/>
      <w:bCs/>
      <w:kern w:val="2"/>
      <w:sz w:val="28"/>
      <w:szCs w:val="32"/>
    </w:rPr>
  </w:style>
  <w:style w:type="character" w:customStyle="1" w:styleId="Heading3Char">
    <w:name w:val="Heading 3 Char"/>
    <w:link w:val="Heading3"/>
    <w:uiPriority w:val="9"/>
    <w:rsid w:val="00B435C1"/>
    <w:rPr>
      <w:b/>
      <w:bCs/>
      <w:kern w:val="2"/>
      <w:sz w:val="24"/>
      <w:szCs w:val="32"/>
    </w:rPr>
  </w:style>
  <w:style w:type="character" w:customStyle="1" w:styleId="Heading4Char">
    <w:name w:val="Heading 4 Char"/>
    <w:link w:val="Heading4"/>
    <w:uiPriority w:val="9"/>
    <w:rsid w:val="00B435C1"/>
    <w:rPr>
      <w:bCs/>
      <w:kern w:val="24"/>
      <w:sz w:val="24"/>
      <w:szCs w:val="28"/>
    </w:rPr>
  </w:style>
  <w:style w:type="character" w:customStyle="1" w:styleId="Heading5Char">
    <w:name w:val="Heading 5 Char"/>
    <w:link w:val="Heading5"/>
    <w:uiPriority w:val="9"/>
    <w:rsid w:val="00B435C1"/>
    <w:rPr>
      <w:b/>
      <w:bCs/>
      <w:kern w:val="2"/>
      <w:sz w:val="28"/>
      <w:szCs w:val="28"/>
    </w:rPr>
  </w:style>
  <w:style w:type="character" w:customStyle="1" w:styleId="Heading6Char">
    <w:name w:val="Heading 6 Char"/>
    <w:link w:val="Heading6"/>
    <w:uiPriority w:val="9"/>
    <w:rsid w:val="00B435C1"/>
    <w:rPr>
      <w:rFonts w:ascii="Cambria" w:hAnsi="Cambria"/>
      <w:b/>
      <w:bCs/>
      <w:kern w:val="2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B435C1"/>
    <w:rPr>
      <w:b/>
      <w:bCs/>
      <w:kern w:val="2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435C1"/>
    <w:rPr>
      <w:rFonts w:asciiTheme="majorHAnsi" w:eastAsia="SimHei" w:hAnsiTheme="majorHAnsi" w:cstheme="majorBidi"/>
      <w:sz w:val="20"/>
    </w:rPr>
  </w:style>
  <w:style w:type="character" w:styleId="Strong">
    <w:name w:val="Strong"/>
    <w:uiPriority w:val="22"/>
    <w:qFormat/>
    <w:rsid w:val="00B435C1"/>
    <w:rPr>
      <w:b/>
      <w:bCs/>
    </w:rPr>
  </w:style>
  <w:style w:type="character" w:styleId="Emphasis">
    <w:name w:val="Emphasis"/>
    <w:uiPriority w:val="20"/>
    <w:qFormat/>
    <w:rsid w:val="00B435C1"/>
    <w:rPr>
      <w:i/>
      <w:iCs/>
    </w:rPr>
  </w:style>
  <w:style w:type="paragraph" w:styleId="ListParagraph">
    <w:name w:val="List Paragraph"/>
    <w:basedOn w:val="Normal"/>
    <w:uiPriority w:val="34"/>
    <w:qFormat/>
    <w:rsid w:val="00B435C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F1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14B1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1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14B1"/>
    <w:rPr>
      <w:rFonts w:ascii="Calibri" w:hAnsi="Calibri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02"/>
    <w:rPr>
      <w:rFonts w:ascii="Calibri" w:hAnsi="Calibr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44DA"/>
  </w:style>
  <w:style w:type="table" w:styleId="TableGrid">
    <w:name w:val="Table Grid"/>
    <w:basedOn w:val="TableNormal"/>
    <w:uiPriority w:val="59"/>
    <w:rsid w:val="00082E66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696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96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963"/>
    <w:rPr>
      <w:rFonts w:ascii="Calibri" w:hAnsi="Calibr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963"/>
    <w:rPr>
      <w:rFonts w:ascii="Calibri" w:hAnsi="Calibr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9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726003-4C11-493F-B1D6-09295A33A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ia</dc:creator>
  <cp:keywords/>
  <dc:description/>
  <cp:lastModifiedBy>Xu Jia</cp:lastModifiedBy>
  <cp:revision>4</cp:revision>
  <cp:lastPrinted>2017-12-22T00:24:00Z</cp:lastPrinted>
  <dcterms:created xsi:type="dcterms:W3CDTF">2018-03-18T02:34:00Z</dcterms:created>
  <dcterms:modified xsi:type="dcterms:W3CDTF">2018-03-18T03:48:00Z</dcterms:modified>
</cp:coreProperties>
</file>